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>Table S4.  Assays of varying concentrations of human genomic dsDNA for Factor V Leiden (1 bp G-T mismatch).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1386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0"/>
        <w:gridCol w:w="1620"/>
        <w:gridCol w:w="1080"/>
        <w:gridCol w:w="1440"/>
        <w:gridCol w:w="1620"/>
        <w:gridCol w:w="1080"/>
        <w:gridCol w:w="1440"/>
      </w:tblGrid>
      <w:tr>
        <w:trPr>
          <w:trHeight w:val="593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luorescence on Genexus argon laser @ PMT 30 after 5 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of difference relative to perfect match TA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luorescence on Genexus argon laser @ PMT 30 after 15 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of difference relative to perfect match TAF</w:t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1) YOYO-1 (500 n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) FVL-WT25C (3.2 pmole) (antisen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) FVL-MUT25C (3.2 pmole) (antisen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4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4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) wt gDNA (2 n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) wt gDNA (2 ng) + FVL-WT25C (perfe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3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1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3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3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) wt gDNA (2 ng) +FVL-MUT25C (1 bp G-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2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9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) wt gDNA (1 n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) wt gDNA (1 ng) + FVL-WT25C (perfe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4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20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4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4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) wt gDNA (1 ng) + FVL-MUT25C (1 bp G-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0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9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) wt gDNA (500 p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) wt gDNA (500 pg) + FVL-WT25C (perfe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7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5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4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4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) wt gDNA (500 pg) + FVL-MUT25C (1 bp G-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5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4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) wt gDNA (200 p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) wt gDNA (200 pg) + FVL-WT25C (perfe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9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7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8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8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) wt gDNA (200 pg) + FVL-MUT25C (1 bp G-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3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3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/>
      </w:pPr>
      <w:r>
        <w:rPr>
          <w:b/>
          <w:bCs/>
          <w:lang w:val="en-US"/>
        </w:rPr>
        <w:t>Table S4.</w:t>
      </w:r>
      <w:r>
        <w:rPr>
          <w:lang w:val="en-US"/>
        </w:rPr>
        <w:t xml:space="preserve">  Continued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386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0"/>
        <w:gridCol w:w="1620"/>
        <w:gridCol w:w="1080"/>
        <w:gridCol w:w="1440"/>
        <w:gridCol w:w="1620"/>
        <w:gridCol w:w="1080"/>
        <w:gridCol w:w="1440"/>
      </w:tblGrid>
      <w:tr>
        <w:trPr>
          <w:trHeight w:val="593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luorescence on Genexus argon laser @ PMT 30 after 30 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of difference relative to perfect match TA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luorescence on Genexus argon laser @ PMT 30 after 45 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of difference relative to perfect match TAF</w:t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1) YOYO-1 (500 n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) FVL-WT25C (3.2 pmole) (antisen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) FVL-MUT25C (3.2 pmole) (antisen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6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1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) wt gDNA (2 n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) wt gDNA (2 ng) + FVL-WT25C (perfe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3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5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0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5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) wt gDNA (2 ng) +FVL-MUT25C (1 bp G-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0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6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) wt gDNA (1 n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) wt gDNA (1 ng) + FVL-WT25C (perfe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0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2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8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3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) wt gDNA (1 ng) + FVL-MUT25C (1 bp G-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0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7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) wt gDNA (500 p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) wt gDNA (500 pg) + FVL-WT25C (perfe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4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6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1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6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) wt gDNA (500 pg) + FVL-MUT25C (1 bp G-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5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3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) wt gDNA (200 p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) wt gDNA (200 pg) + FVL-WT25C (perfe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8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0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6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1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) wt gDNA (200 pg) + FVL-MUT25C (1 bp G-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4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3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/>
      </w:pPr>
      <w:r>
        <w:rPr>
          <w:b/>
          <w:bCs/>
          <w:lang w:val="en-US"/>
        </w:rPr>
        <w:t>Table S4.</w:t>
      </w:r>
      <w:r>
        <w:rPr>
          <w:lang w:val="en-US"/>
        </w:rPr>
        <w:t xml:space="preserve">  Continued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72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80"/>
        <w:gridCol w:w="1620"/>
        <w:gridCol w:w="1080"/>
        <w:gridCol w:w="1440"/>
      </w:tblGrid>
      <w:tr>
        <w:trPr>
          <w:trHeight w:val="593" w:hRule="atLeast"/>
        </w:trPr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luorescence on Genexus argon laser @ PMT 30 after 60 m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A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% of difference relative to perfect match TAF</w:t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Footer"/>
              <w:tabs>
                <w:tab w:val="clear" w:pos="4320"/>
                <w:tab w:val="clear" w:pos="8640"/>
              </w:tabs>
              <w:rPr/>
            </w:pPr>
            <w:r>
              <w:rPr/>
              <w:t>1) YOYO-1 (500 n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) FVL-WT25C (3.2 pmole) (antisen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) FVL-MUT25C (3.2 pmole) (antisens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5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) wt gDNA (2 n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) wt gDNA (2 ng) + FVL-WT25C (perfe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0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51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) wt gDNA (2 ng) +FVL-MUT25C (1 bp G-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8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) wt gDNA (1 n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) wt gDNA (1 ng) + FVL-WT25C (perfe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0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50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) wt gDNA (1 ng) + FVL-MUT25C (1 bp G-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9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) wt gDNA (500 p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) wt gDNA (500 pg) + FVL-WT25C (perfe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2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7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) wt gDNA (500 pg) + FVL-MUT25C (1 bp G-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4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) wt gDNA (200 pg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) wt gDNA (200 pg) + FVL-WT25C (perfec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7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2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) wt gDNA (200 pg) + FVL-MUT25C (1 bp G-T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4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&lt; 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 100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lang w:val="en-US"/>
        </w:rPr>
        <w:t xml:space="preserve">The target was human genomic dsDNA, wild-type for </w:t>
      </w:r>
      <w:r>
        <w:rPr>
          <w:i/>
          <w:iCs/>
          <w:lang w:val="en-US"/>
        </w:rPr>
        <w:t>FVL</w:t>
      </w:r>
      <w:r>
        <w:rPr>
          <w:lang w:val="en-US"/>
        </w:rPr>
        <w:t>.  The 25-mer probes were FVL-WT25C (wild-type) and FVL-MUT25C (mutant).  500 nM YOYO-1 was present in each sample.  TAF indicates Triplex-Associated Fluorescence.</w:t>
      </w:r>
    </w:p>
    <w:sectPr>
      <w:footerReference w:type="default" r:id="rId2"/>
      <w:type w:val="nextPage"/>
      <w:pgSz w:orient="landscape" w:w="15840" w:h="12240"/>
      <w:pgMar w:left="1440" w:right="1440" w:gutter="0" w:header="0" w:top="1797" w:footer="709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lang w:val="en-U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13T23:23:00Z</dcterms:created>
  <dc:creator>Ivana Kandic</dc:creator>
  <dc:description/>
  <dc:language>en-US</dc:language>
  <cp:lastModifiedBy>JDaksis</cp:lastModifiedBy>
  <cp:lastPrinted>2004-07-15T10:21:00Z</cp:lastPrinted>
  <dcterms:modified xsi:type="dcterms:W3CDTF">2007-02-13T23:23:00Z</dcterms:modified>
  <cp:revision>2</cp:revision>
  <dc:subject/>
  <dc:title>Compare no preincubation protocol with preincubating probe + 30 nM YOYO-1 before addition of target + 70 nM YOYO-1 using new 1</dc:title>
</cp:coreProperties>
</file>